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t>
        </w:r>
        <w:r>
          <w:rPr>
            <w:rFonts w:ascii="Noto Sans" w:eastAsia="Noto Sans" w:hAnsi="Noto Sans" w:cs="Noto Sans"/>
            <w:color w:val="1155CC"/>
            <w:sz w:val="20"/>
            <w:szCs w:val="20"/>
            <w:u w:val="single"/>
          </w:rPr>
          <w:t>w</w:t>
        </w:r>
        <w:r>
          <w:rPr>
            <w:rFonts w:ascii="Noto Sans" w:eastAsia="Noto Sans" w:hAnsi="Noto Sans" w:cs="Noto Sans"/>
            <w:color w:val="1155CC"/>
            <w:sz w:val="20"/>
            <w:szCs w:val="20"/>
            <w:u w:val="single"/>
          </w:rPr>
          <w:t>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28A082"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created are provided as Figure1-Supplmentary File1, Figure3-Supplementary File1, Figure 4-Supplementary File1.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6614A7"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387157"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60CFB3"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0CEF9A"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50BE2A"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9C1538"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E6D584"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9A106F"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4A76C2" w:rsidR="00F102CC" w:rsidRPr="003D5AF6" w:rsidRDefault="00F2242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mographics provided in the methods section. Ethnicity not collect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D9370A" w:rsidR="00F102CC" w:rsidRPr="003D5AF6" w:rsidRDefault="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657CBC" w:rsidR="00F102CC" w:rsidRPr="003D5AF6" w:rsidRDefault="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A29FFC" w:rsidR="00F102CC" w:rsidRPr="003D5AF6" w:rsidRDefault="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AE7674" w:rsidR="00F102CC" w:rsidRDefault="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42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B887C24" w:rsidR="00F22426" w:rsidRPr="003D5AF6" w:rsidRDefault="00F22426" w:rsidP="00F224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1450BF"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2242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6E4A43"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22426" w:rsidRPr="003D5AF6" w:rsidRDefault="00F22426" w:rsidP="00F22426">
            <w:pPr>
              <w:spacing w:line="225" w:lineRule="auto"/>
              <w:rPr>
                <w:rFonts w:ascii="Noto Sans" w:eastAsia="Noto Sans" w:hAnsi="Noto Sans" w:cs="Noto Sans"/>
                <w:bCs/>
                <w:color w:val="434343"/>
                <w:sz w:val="18"/>
                <w:szCs w:val="18"/>
              </w:rPr>
            </w:pPr>
          </w:p>
        </w:tc>
      </w:tr>
      <w:tr w:rsidR="00F2242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22426" w:rsidRPr="003D5AF6" w:rsidRDefault="00F22426" w:rsidP="00F2242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22426" w:rsidRDefault="00F22426" w:rsidP="00F224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22426" w:rsidRDefault="00F22426" w:rsidP="00F224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42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22426" w:rsidRDefault="00F22426" w:rsidP="00F2242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22426" w:rsidRDefault="00F22426" w:rsidP="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22426" w:rsidRDefault="00F22426" w:rsidP="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42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286645"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wo datasets were analyzed to ensure replication, reported throughout the methods and results sectio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22426" w:rsidRPr="003D5AF6" w:rsidRDefault="00F22426" w:rsidP="00F22426">
            <w:pPr>
              <w:spacing w:line="225" w:lineRule="auto"/>
              <w:rPr>
                <w:rFonts w:ascii="Noto Sans" w:eastAsia="Noto Sans" w:hAnsi="Noto Sans" w:cs="Noto Sans"/>
                <w:bCs/>
                <w:color w:val="434343"/>
                <w:sz w:val="18"/>
                <w:szCs w:val="18"/>
              </w:rPr>
            </w:pPr>
          </w:p>
        </w:tc>
      </w:tr>
      <w:tr w:rsidR="00F2242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10BE26"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ere replicated with the same methods but different datasets, and thus biological replicatio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12633C2" w:rsidR="00F22426" w:rsidRPr="003D5AF6" w:rsidRDefault="00F22426" w:rsidP="00F22426">
            <w:pPr>
              <w:spacing w:line="225" w:lineRule="auto"/>
              <w:rPr>
                <w:rFonts w:ascii="Noto Sans" w:eastAsia="Noto Sans" w:hAnsi="Noto Sans" w:cs="Noto Sans"/>
                <w:bCs/>
                <w:color w:val="434343"/>
                <w:sz w:val="18"/>
                <w:szCs w:val="18"/>
              </w:rPr>
            </w:pPr>
          </w:p>
        </w:tc>
      </w:tr>
      <w:tr w:rsidR="00F2242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22426" w:rsidRPr="003D5AF6" w:rsidRDefault="00F22426" w:rsidP="00F2242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22426" w:rsidRDefault="00F22426" w:rsidP="00F224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22426" w:rsidRDefault="00F22426" w:rsidP="00F224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42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22426" w:rsidRDefault="00F22426" w:rsidP="00F2242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22426" w:rsidRDefault="00F22426" w:rsidP="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22426" w:rsidRDefault="00F22426" w:rsidP="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42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5AE6EB9" w:rsidR="00F22426" w:rsidRDefault="000073A5" w:rsidP="00F2242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IRB approval statement provided in the submission form.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22426" w:rsidRPr="003D5AF6" w:rsidRDefault="00F22426" w:rsidP="00F22426">
            <w:pPr>
              <w:spacing w:line="225" w:lineRule="auto"/>
              <w:rPr>
                <w:rFonts w:ascii="Noto Sans" w:eastAsia="Noto Sans" w:hAnsi="Noto Sans" w:cs="Noto Sans"/>
                <w:bCs/>
                <w:color w:val="434343"/>
                <w:sz w:val="18"/>
                <w:szCs w:val="18"/>
              </w:rPr>
            </w:pPr>
          </w:p>
        </w:tc>
      </w:tr>
      <w:tr w:rsidR="00F2242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22426" w:rsidRPr="003D5AF6" w:rsidRDefault="00F22426" w:rsidP="00F224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3D2838"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2242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22426" w:rsidRPr="003D5AF6" w:rsidRDefault="00F22426" w:rsidP="00F224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70E43A"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2242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22426" w:rsidRPr="003D5AF6" w:rsidRDefault="00F22426" w:rsidP="00F2242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22426" w:rsidRDefault="00F22426" w:rsidP="00F224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22426" w:rsidRDefault="00F22426" w:rsidP="00F224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42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22426" w:rsidRDefault="00F22426" w:rsidP="00F2242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22426" w:rsidRDefault="00F22426" w:rsidP="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22426" w:rsidRDefault="00F22426" w:rsidP="00F224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42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22426" w:rsidRDefault="00F22426" w:rsidP="00F2242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22426" w:rsidRPr="003D5AF6" w:rsidRDefault="00F22426" w:rsidP="00F224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7FDB04" w:rsidR="00F22426" w:rsidRPr="003D5AF6" w:rsidRDefault="00F22426" w:rsidP="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AEAA2D" w:rsidR="00F102CC" w:rsidRPr="003D5AF6" w:rsidRDefault="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exclusion repor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F1BBA7" w:rsidR="00F102CC" w:rsidRPr="003D5AF6" w:rsidRDefault="00F224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26696F" w:rsidR="00F102CC" w:rsidRPr="003D5AF6" w:rsidRDefault="00076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provided in the data and code and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0DC9EF" w:rsidR="00F102CC" w:rsidRPr="003D5AF6" w:rsidRDefault="00076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031BADB" w:rsidR="00F102CC" w:rsidRPr="003D5AF6" w:rsidRDefault="00076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of datasets utilized provided in the submission form. URL and references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639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76399" w:rsidRDefault="00076399" w:rsidP="0007639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05B52C" w:rsidR="00076399" w:rsidRPr="003D5AF6" w:rsidRDefault="00076399" w:rsidP="00076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provided in the data and code and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76399" w:rsidRPr="003D5AF6" w:rsidRDefault="00076399" w:rsidP="00076399">
            <w:pPr>
              <w:spacing w:line="225" w:lineRule="auto"/>
              <w:rPr>
                <w:rFonts w:ascii="Noto Sans" w:eastAsia="Noto Sans" w:hAnsi="Noto Sans" w:cs="Noto Sans"/>
                <w:bCs/>
                <w:color w:val="434343"/>
                <w:sz w:val="18"/>
                <w:szCs w:val="18"/>
              </w:rPr>
            </w:pPr>
          </w:p>
        </w:tc>
      </w:tr>
      <w:tr w:rsidR="000763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76399" w:rsidRDefault="00076399" w:rsidP="0007639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D72570" w:rsidR="00076399" w:rsidRPr="003D5AF6" w:rsidRDefault="00076399" w:rsidP="0007639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tatement provided in the data and code and data availability statement. </w:t>
            </w:r>
            <w:r>
              <w:rPr>
                <w:rFonts w:ascii="Noto Sans" w:eastAsia="Noto Sans" w:hAnsi="Noto Sans" w:cs="Noto Sans"/>
                <w:bCs/>
                <w:color w:val="434343"/>
                <w:sz w:val="18"/>
                <w:szCs w:val="18"/>
              </w:rPr>
              <w:t xml:space="preserve">URL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76399" w:rsidRPr="003D5AF6" w:rsidRDefault="00076399" w:rsidP="00076399">
            <w:pPr>
              <w:spacing w:line="225" w:lineRule="auto"/>
              <w:rPr>
                <w:rFonts w:ascii="Noto Sans" w:eastAsia="Noto Sans" w:hAnsi="Noto Sans" w:cs="Noto Sans"/>
                <w:bCs/>
                <w:color w:val="434343"/>
                <w:sz w:val="18"/>
                <w:szCs w:val="18"/>
              </w:rPr>
            </w:pPr>
          </w:p>
        </w:tc>
      </w:tr>
      <w:tr w:rsidR="0007639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76399" w:rsidRDefault="00076399" w:rsidP="000763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76399" w:rsidRPr="003D5AF6" w:rsidRDefault="00076399" w:rsidP="000763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FD04C1" w:rsidR="00076399" w:rsidRPr="003D5AF6" w:rsidRDefault="00076399" w:rsidP="00076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639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076399" w:rsidRDefault="00076399" w:rsidP="0007639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076399" w:rsidRPr="003D5AF6" w:rsidRDefault="00076399" w:rsidP="0007639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3BE3DC" w:rsidR="00076399" w:rsidRPr="003D5AF6" w:rsidRDefault="00076399" w:rsidP="00076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E0F3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CC25E" w14:textId="77777777" w:rsidR="00FE0F3F" w:rsidRDefault="00FE0F3F">
      <w:r>
        <w:separator/>
      </w:r>
    </w:p>
  </w:endnote>
  <w:endnote w:type="continuationSeparator" w:id="0">
    <w:p w14:paraId="0F692846" w14:textId="77777777" w:rsidR="00FE0F3F" w:rsidRDefault="00FE0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F373F" w14:textId="77777777" w:rsidR="00FE0F3F" w:rsidRDefault="00FE0F3F">
      <w:r>
        <w:separator/>
      </w:r>
    </w:p>
  </w:footnote>
  <w:footnote w:type="continuationSeparator" w:id="0">
    <w:p w14:paraId="5F510483" w14:textId="77777777" w:rsidR="00FE0F3F" w:rsidRDefault="00FE0F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3A5"/>
    <w:rsid w:val="00076399"/>
    <w:rsid w:val="001B3BCC"/>
    <w:rsid w:val="002209A8"/>
    <w:rsid w:val="003D5AF6"/>
    <w:rsid w:val="00427975"/>
    <w:rsid w:val="004E2C31"/>
    <w:rsid w:val="005B0259"/>
    <w:rsid w:val="007054B6"/>
    <w:rsid w:val="009C7B26"/>
    <w:rsid w:val="00A11E52"/>
    <w:rsid w:val="00BD41E9"/>
    <w:rsid w:val="00C84413"/>
    <w:rsid w:val="00F102CC"/>
    <w:rsid w:val="00F22426"/>
    <w:rsid w:val="00F91042"/>
    <w:rsid w:val="00FE0F3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58</Words>
  <Characters>888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wang, Kai</cp:lastModifiedBy>
  <cp:revision>7</cp:revision>
  <dcterms:created xsi:type="dcterms:W3CDTF">2022-02-28T12:21:00Z</dcterms:created>
  <dcterms:modified xsi:type="dcterms:W3CDTF">2022-06-24T15:36:00Z</dcterms:modified>
</cp:coreProperties>
</file>